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DB4" w:rsidRPr="00302DB4" w:rsidRDefault="00302DB4" w:rsidP="00302DB4">
      <w:pPr>
        <w:pStyle w:val="Caption"/>
        <w:keepNext/>
        <w:rPr>
          <w:sz w:val="2"/>
          <w:szCs w:val="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78"/>
        <w:gridCol w:w="2431"/>
        <w:gridCol w:w="2133"/>
        <w:gridCol w:w="1820"/>
        <w:gridCol w:w="1868"/>
        <w:gridCol w:w="1590"/>
      </w:tblGrid>
      <w:tr w:rsidR="00302DB4" w:rsidRPr="00302DB4" w:rsidTr="00693CFF">
        <w:trPr>
          <w:trHeight w:hRule="exact" w:val="340"/>
        </w:trPr>
        <w:tc>
          <w:tcPr>
            <w:tcW w:w="1985" w:type="dxa"/>
            <w:tcBorders>
              <w:top w:val="single" w:sz="4" w:space="0" w:color="auto"/>
            </w:tcBorders>
          </w:tcPr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11520" w:type="dxa"/>
            <w:gridSpan w:val="6"/>
            <w:tcBorders>
              <w:top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  <w:t>Classes</w:t>
            </w:r>
          </w:p>
        </w:tc>
      </w:tr>
      <w:tr w:rsidR="00302DB4" w:rsidRPr="00302DB4" w:rsidTr="0040691D">
        <w:trPr>
          <w:trHeight w:hRule="exact" w:val="553"/>
        </w:trPr>
        <w:tc>
          <w:tcPr>
            <w:tcW w:w="1985" w:type="dxa"/>
            <w:tcBorders>
              <w:bottom w:val="single" w:sz="4" w:space="0" w:color="auto"/>
            </w:tcBorders>
          </w:tcPr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iCs/>
                <w:sz w:val="16"/>
                <w:szCs w:val="18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  <w:t>6</w:t>
            </w:r>
          </w:p>
        </w:tc>
      </w:tr>
      <w:tr w:rsidR="00302DB4" w:rsidRPr="00302DB4" w:rsidTr="0040691D">
        <w:trPr>
          <w:trHeight w:hRule="exact" w:val="169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  <w:t>Lab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  <w:t>Adult-child - parent</w:t>
            </w:r>
          </w:p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  <w:t>relationship &amp; younger informal caregi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302DB4">
              <w:rPr>
                <w:rFonts w:ascii="Times New Roman" w:hAnsi="Times New Roman" w:cs="Times New Roman"/>
                <w:b/>
                <w:sz w:val="16"/>
                <w:szCs w:val="18"/>
              </w:rPr>
              <w:t>Adult-child-parent relationship &amp; middle aged informal caregiver</w:t>
            </w:r>
          </w:p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pStyle w:val="CommentText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302DB4">
              <w:rPr>
                <w:rFonts w:ascii="Times New Roman" w:hAnsi="Times New Roman" w:cs="Times New Roman"/>
                <w:b/>
                <w:sz w:val="16"/>
                <w:szCs w:val="18"/>
              </w:rPr>
              <w:t>Non-family relationship &amp; younger informal caregiver</w:t>
            </w:r>
          </w:p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hAnsi="Times New Roman" w:cs="Times New Roman"/>
                <w:b/>
                <w:sz w:val="16"/>
                <w:szCs w:val="18"/>
              </w:rPr>
              <w:t>Couple &amp; male informal caregiver of older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hAnsi="Times New Roman" w:cs="Times New Roman"/>
                <w:b/>
                <w:sz w:val="16"/>
                <w:szCs w:val="18"/>
              </w:rPr>
              <w:t>Couple &amp; female informal caregiver of older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18"/>
              </w:rPr>
              <w:t>Couple &amp; younger informal caregiver</w:t>
            </w:r>
          </w:p>
        </w:tc>
      </w:tr>
      <w:tr w:rsidR="00302DB4" w:rsidRPr="00302DB4" w:rsidTr="0040691D">
        <w:trPr>
          <w:trHeight w:hRule="exact" w:val="286"/>
        </w:trPr>
        <w:tc>
          <w:tcPr>
            <w:tcW w:w="1985" w:type="dxa"/>
            <w:tcBorders>
              <w:top w:val="single" w:sz="4" w:space="0" w:color="auto"/>
            </w:tcBorders>
          </w:tcPr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  <w:t>Class size (%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2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1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3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5.8</w:t>
            </w:r>
          </w:p>
        </w:tc>
      </w:tr>
      <w:tr w:rsidR="00302DB4" w:rsidRPr="00302DB4" w:rsidTr="0040691D">
        <w:trPr>
          <w:trHeight w:hRule="exact" w:val="510"/>
        </w:trPr>
        <w:tc>
          <w:tcPr>
            <w:tcW w:w="1985" w:type="dxa"/>
          </w:tcPr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Informal caregiver, female (%)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78.6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86.8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79.5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63.9</w:t>
            </w:r>
          </w:p>
        </w:tc>
      </w:tr>
      <w:tr w:rsidR="00302DB4" w:rsidRPr="00302DB4" w:rsidTr="0040691D">
        <w:trPr>
          <w:trHeight w:hRule="exact" w:val="510"/>
        </w:trPr>
        <w:tc>
          <w:tcPr>
            <w:tcW w:w="1985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Persons living with dementia, female (%)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87.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87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78.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9.9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2.6</w:t>
            </w:r>
          </w:p>
        </w:tc>
      </w:tr>
      <w:tr w:rsidR="00302DB4" w:rsidRPr="00302DB4" w:rsidTr="0040691D">
        <w:trPr>
          <w:trHeight w:hRule="exact" w:val="510"/>
        </w:trPr>
        <w:tc>
          <w:tcPr>
            <w:tcW w:w="1985" w:type="dxa"/>
          </w:tcPr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Mean age informal caregiver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50.8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60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51.9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78.4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73.8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57.6</w:t>
            </w:r>
          </w:p>
        </w:tc>
      </w:tr>
      <w:tr w:rsidR="00302DB4" w:rsidRPr="00302DB4" w:rsidTr="0040691D">
        <w:trPr>
          <w:trHeight w:hRule="exact" w:val="510"/>
        </w:trPr>
        <w:tc>
          <w:tcPr>
            <w:tcW w:w="1985" w:type="dxa"/>
          </w:tcPr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/>
                <w:sz w:val="16"/>
                <w:szCs w:val="18"/>
              </w:rPr>
              <w:t>Mean age person living with dementia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79.5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87.2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81.8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77.2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78.7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64.1</w:t>
            </w:r>
          </w:p>
        </w:tc>
      </w:tr>
      <w:tr w:rsidR="00302DB4" w:rsidRPr="00302DB4" w:rsidTr="0040691D">
        <w:trPr>
          <w:trHeight w:hRule="exact" w:val="510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de-DE"/>
              </w:rPr>
            </w:pPr>
            <w:r w:rsidRPr="00302DB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de-DE"/>
              </w:rPr>
              <w:t>Informal care relationship (%):</w:t>
            </w:r>
          </w:p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de-DE"/>
              </w:rPr>
              <w:t xml:space="preserve">   Couple 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9.9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9.9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3.1</w:t>
            </w: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de-DE"/>
              </w:rPr>
              <w:t xml:space="preserve">   Adult-Child 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4.7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3.7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6.3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6.9</w:t>
            </w: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de-DE"/>
              </w:rPr>
              <w:t xml:space="preserve">   Other/Non-kinship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.6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5.7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53.7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0</w:t>
            </w: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de-DE"/>
              </w:rPr>
            </w:pPr>
            <w:r w:rsidRPr="00302DB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de-DE"/>
              </w:rPr>
              <w:t>Living situation (%):</w:t>
            </w:r>
          </w:p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de-DE"/>
              </w:rPr>
              <w:t xml:space="preserve">   Living together 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17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0.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6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9.9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8.8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6.5</w:t>
            </w: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de-DE"/>
              </w:rPr>
              <w:t xml:space="preserve">   Living nearby 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7.9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6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36.5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1.2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3.5</w:t>
            </w: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iCs/>
                <w:sz w:val="16"/>
                <w:szCs w:val="18"/>
              </w:rPr>
              <w:t xml:space="preserve">   Other/further away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35.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13.9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57.4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0</w:t>
            </w:r>
          </w:p>
        </w:tc>
      </w:tr>
      <w:tr w:rsidR="00302DB4" w:rsidRPr="00302DB4" w:rsidTr="0040691D">
        <w:trPr>
          <w:trHeight w:hRule="exact" w:val="510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de-DE"/>
              </w:rPr>
            </w:pPr>
            <w:r w:rsidRPr="00302DB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8"/>
                <w:lang w:eastAsia="de-DE"/>
              </w:rPr>
              <w:t>Occupation informal caregiver (%):</w:t>
            </w:r>
          </w:p>
          <w:p w:rsidR="00302DB4" w:rsidRPr="00302DB4" w:rsidRDefault="00302DB4" w:rsidP="00302DB4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iCs/>
                <w:sz w:val="16"/>
                <w:szCs w:val="18"/>
              </w:rPr>
            </w:pP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de-DE"/>
              </w:rPr>
              <w:t xml:space="preserve">   No 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19.7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67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16.8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5.9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99.3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24.9</w:t>
            </w: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color w:val="000000"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de-DE"/>
              </w:rPr>
              <w:t xml:space="preserve">   Part time </w:t>
            </w:r>
          </w:p>
        </w:tc>
        <w:tc>
          <w:tcPr>
            <w:tcW w:w="1678" w:type="dxa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2.5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28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1.3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.1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3.6</w:t>
            </w:r>
          </w:p>
        </w:tc>
      </w:tr>
      <w:tr w:rsidR="00302DB4" w:rsidRPr="00302DB4" w:rsidTr="0040691D">
        <w:trPr>
          <w:trHeight w:hRule="exact" w:val="283"/>
        </w:trPr>
        <w:tc>
          <w:tcPr>
            <w:tcW w:w="1985" w:type="dxa"/>
            <w:tcBorders>
              <w:bottom w:val="double" w:sz="4" w:space="0" w:color="auto"/>
            </w:tcBorders>
          </w:tcPr>
          <w:p w:rsidR="00302DB4" w:rsidRPr="00302DB4" w:rsidRDefault="00302DB4" w:rsidP="00302DB4">
            <w:pPr>
              <w:contextualSpacing/>
              <w:rPr>
                <w:rFonts w:ascii="Times New Roman" w:eastAsia="Calibri" w:hAnsi="Times New Roman" w:cs="Times New Roman"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color w:val="000000"/>
                <w:sz w:val="16"/>
                <w:szCs w:val="18"/>
                <w:lang w:eastAsia="de-DE"/>
              </w:rPr>
              <w:t xml:space="preserve">   Full time </w:t>
            </w:r>
          </w:p>
        </w:tc>
        <w:tc>
          <w:tcPr>
            <w:tcW w:w="1678" w:type="dxa"/>
            <w:tcBorders>
              <w:bottom w:val="doub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37.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.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41.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302DB4" w:rsidRPr="00302DB4" w:rsidRDefault="00302DB4" w:rsidP="00302DB4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0.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302DB4" w:rsidRPr="00302DB4" w:rsidRDefault="00302DB4" w:rsidP="00302DB4">
            <w:pPr>
              <w:keepNext/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</w:pPr>
            <w:r w:rsidRPr="00302DB4">
              <w:rPr>
                <w:rFonts w:ascii="Times New Roman" w:eastAsia="Calibri" w:hAnsi="Times New Roman" w:cs="Times New Roman"/>
                <w:bCs/>
                <w:iCs/>
                <w:sz w:val="16"/>
                <w:szCs w:val="18"/>
              </w:rPr>
              <w:t>31.5</w:t>
            </w:r>
          </w:p>
        </w:tc>
      </w:tr>
    </w:tbl>
    <w:p w:rsidR="00693CFF" w:rsidRDefault="00693CFF" w:rsidP="00693CFF">
      <w:r>
        <w:t>T</w:t>
      </w:r>
      <w:bookmarkStart w:id="0" w:name="_GoBack"/>
      <w:bookmarkEnd w:id="0"/>
      <w:r>
        <w:t xml:space="preserve">able S1 </w:t>
      </w:r>
      <w:r w:rsidRPr="00277C91">
        <w:t>Characteristics of 6-class model based on most likely class membership (n=551)</w:t>
      </w:r>
    </w:p>
    <w:p w:rsidR="000D4FE9" w:rsidRDefault="00693CFF"/>
    <w:sectPr w:rsidR="000D4FE9" w:rsidSect="00302DB4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2DB4"/>
    <w:rsid w:val="000E68A2"/>
    <w:rsid w:val="00214ACE"/>
    <w:rsid w:val="002C447E"/>
    <w:rsid w:val="00302DB4"/>
    <w:rsid w:val="00483738"/>
    <w:rsid w:val="00693CFF"/>
    <w:rsid w:val="006E0135"/>
    <w:rsid w:val="00813B07"/>
    <w:rsid w:val="0082503A"/>
    <w:rsid w:val="00925584"/>
    <w:rsid w:val="0094080C"/>
    <w:rsid w:val="009E3C96"/>
    <w:rsid w:val="00B16EE3"/>
    <w:rsid w:val="00E2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02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DB4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02D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02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DB4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02D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038</Characters>
  <Application>Microsoft Office Word</Application>
  <DocSecurity>0</DocSecurity>
  <Lines>207</Lines>
  <Paragraphs>1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Wiegelmann</dc:creator>
  <cp:keywords/>
  <dc:description/>
  <cp:lastModifiedBy>MADELOSSANTOS</cp:lastModifiedBy>
  <cp:revision>3</cp:revision>
  <dcterms:created xsi:type="dcterms:W3CDTF">2020-10-15T13:48:00Z</dcterms:created>
  <dcterms:modified xsi:type="dcterms:W3CDTF">2021-07-05T20:44:00Z</dcterms:modified>
</cp:coreProperties>
</file>